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pendix 3: Side by side alignment of tenascins from Xenopus tropicalis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enopus tenascin-C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  M  G  S  G  H  A  D  T  L  L  S  V  A  V  A  G  R  Q  K  G  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3644 atgggttccggacacgcagatactttactgtctgtcgcggtggctgggcggcaaaaggga 2435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1  V  A  L  G  H  P  I  Q  K  S  G  P  V  N  H  T  0001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3584 gtggccttggggcaccctattcagaaatccggccctgtcaatcataca 2435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09  G  V  S  L  L  E  L  S  S  S  V  L  C  M  S  G  L  F  L  M  00016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2847 ggagtatccttgcttgaactcagctcaagtgtcttatgtatgtctgggttatttttaatg 2427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69  P  H  L  R  K  T  K  N  00019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2787 ccccacttacgcaaaaccaagaat 24276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93  P  I  A  A  L  A  Y  T  T  F  N  H  D  P  I  D  P  S  L  L  00025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0529 ccgattgcagcactagcctacaccaccttcaatcatgaccccatcgatccaagtcttctt 24047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53  L  K  M  L  Y  L  G  L  P  I  K  M  Y  C  L  L  C  T  Y  S  00031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0469 ttgaaaatgctgtatttaggcttaccaattaaaatgtactgccttttgtgtacatactca 2404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13  I  F  I  N  I  T  N  I  L  M  K  00034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40409 atattcataaatatcacaaatattctgatgaaa 2403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46  V  D  L  D  P  T  S  T  K  D  N  E  L  S  P  E  V  G  K  N  00040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4543 gttgacttggatccaacaagcacaaaagataatgagctctctccagaagttggcaagaac 2344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406  Y  Q  E  H  N  L  N  G  E  N  Q  I  V  F  T  H  R  I  N  I  00046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4483 taccaggagcataatttaaatggtgaaaatcaaatagtttttactcaccgtatcaacatt 23442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466  P  R  R  A  C  G  C  A  S  A  P  D  I  K  D  L  L  T  R  L  00052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4423 cctcgaagagcatgtggctgtgcatcggcccctgatatcaaggaccttctgaccaggttg 23436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526  E  E  L  E  G  L  V  S  S  L  R  E  Q  C  T  T  G  A  G  C  00058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4363 gaagagttagaaggactggtatcatctcttagagagcagtgcactacaggggctggatgc 2343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586  C  S  S  A  Q  0006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4303 tgttctagtgcacaa 23428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601  G  V  L  E  T  K  P  Y  C  N  G  R  G  N  Y  S  S  E  A  K  0006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2262 ggtgttctagaaaccaaaccttattgcaatggacgtggcaattacagttctgaagcaaaa 2322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661  A  C  I  C  E  P  G  W  T  G  L  N  C  T  E  I  M  C  P  G  0007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2202 gcgtgtatttgcgaacctggatggactgggctcaactgcacagaaataatgtgtcctggg 2321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721  Q  C  N  N  R  G  V  C  V  N  G  A  C  V  C  S  P  G  F  F  0007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2142 caatgcaataataggggtgtgtgtgtgaacggtgcatgtgtgtgtagcccaggtttcttt 2320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781  G  E  D  C  S  E  V  A  C  P  D  D  C  N  D  Q  G  K  C  V  0008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2082 ggggaggactgtagtgaggtggcttgtccagatgactgcaatgaccagggtaaatgtgtc 2320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841  N  G  R  C  V  C  F  E  G  Y  G  G  E  D  C  K  E  E  V  C  0009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2022 aatggccgttgtgtttgctttgagggctatggaggagaagactgcaaggaagaggtatgc 2319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901  P  L  P  C  G  E  H  G  K  C  V  N  G  Q  C  V  C  D  E  N  0009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962 ccattaccctgtggtgaacatggcaaatgtgtgaatggacaatgtgtgtgtgatgaaaat 2319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961  F  I  G  E  D  C  S  E  P  R  C  P  N  N  C  N  N  R  G  R  0010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902 tttataggggaagactgcagtgagcctcgctgcccaaataactgtaacaatcgtggacgt 2318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021  C  V  D  N  E  C  V  C  D  D  P  Y  T  G  E  D  C  S  E  L  0010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842 tgtgtggataatgagtgtgtctgtgatgatccctacacgggagaggactgcagtgaactt 2317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081  I  C  P  N  D  C  F  D  R  G  R  C  V  N  G  V  C  Y  C  E  0011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782 atatgccccaacgactgctttgatcgtggccgatgtgtgaatggagtatgctattgtgaa 2317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141  E  G  F  T  G  E  D  C  G  Q  L  A  C  P  N  N  C  N  N  H  0012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722 gaggggtttactggagaggactgtggtcaacttgcttgccccaataactgcaacaaccat 2316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201  G  R  C  V  N  G  L  C  V  C  E  T  G  Y  T  G  D  D  C  S  0012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662 ggccgctgtgtgaatggattatgtgtctgtgaaactggctatactggagatgactgcagt 2316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261  E  L  A  C  P  D  N  C  N  N  R  G  R  C  I  N  G  Q  C  V  0013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602 gaacttgcttgtccagacaactgcaataaccgcgggcgctgtataaatggtcagtgtgtt 2315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321  C  D  E  G  Y  T  G  E  N  C  G  E  L  R  C  P  N  D  C  N  0013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542 tgtgatgaaggttacacaggagaaaactgtggagaactaagatgtccaaatgattgtaac 2314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381  N  R  G  R  C  V  N  G  Q  C  V  C  D  D  A  Y  I  G  S  D  0014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482 aacagagggcgttgtgttaatgggcagtgtgtatgtgatgatgcctacataggatctgat 2314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441  C  S  D  L  R  C  P  N  D  C  N  N  R  G  R  C  V  N  G  Q  0015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422 tgttctgatcttagatgtcctaatgattgtaataacagaggccgctgtgttaatggacaa 2313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501  C  V  C  D  E  G  F  I  G  D  D  C  G  E  L  R  C  P  D  D  0015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362 tgtgtttgtgatgaaggattcataggggatgattgtggtgagcttaggtgccctgatgac 2313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561  C  N  D  R  G  R  C  V  N  G  Q  C  V  C  D  E  G  Y  T  G  0016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302 tgtaacgatagggggcgatgtgttaatggacaatgtgtgtgtgatgaaggatatacaggc 2312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621  L  D  C  G  E  L  R  C  P  N  D  C  N  N  R  G  R  C  E  N  0016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242 ttagactgtggggagcttaggtgtccaaatgactgtaataacaggggacgatgtgaaaat 2311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681  G  Q  C  V  C  D  E  E  F  T  G  E  D  C  S  E  L  R  C  P  0017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182 ggacagtgtgtgtgtgatgaagaatttacgggtgaagattgttctgaactgagatgcccc 2311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741  N  D  C  N  N  R  G  R  C  V  N  G  Q  C  V  C  D  T  L  F  0018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122 aatgactgtaacaacaggggtcgctgtgttaatggacagtgtgtgtgtgacactttattc 2310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801  M  G  D  D  C  G  E  L  R  C  P  D  D  C  N  N  R  G  R  C  0018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062 atgggtgatgactgtggtgaactgcgctgccctgatgactgcaataacagaggacgctgt 2310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861  I  D  G  Q  C  V  C  D  E  G  F  T  G  D  N  C  A  E  L  T  0019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1002 attgatgggcaatgtgtgtgcgatgaaggatttacaggggacaactgtgctgaactaacc 2309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921  C  L  D  N  C  H  N  Q  G  R  C  I  D  G  Q  C  V  C  D  E  0019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0942 tgccttgataattgccataaccaaggccgttgcattgatggacagtgtgtctgtgatgaa 2308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981  G  F  T  G  D  F  C  S  E  0020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30882 ggtttcactggagacttctgctcagaa 2308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008  V  S  P  P  K  D  L  K  V  I  D  V  T  T  K  T  M  N  L  E  0020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9830 gtttctccaccaaaggacttaaaggtgattgatgtgacgacaaaaaccatgaatcttgaa 2297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068  W  Q  N  K  M  R  V  N  E  Y  L  V  S  Y  V  P  T  S  P  G  0021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9770 tggcaaaacaaaatgcgagtcaatgaatatcttgtttcatatgttcctaccagccctgga 22971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128  G  L  E  L  D  F  R  V  P  G  D  Q  T  A  A  T  I  R  E  L  0021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9710 gggttggagcttgattttagagttccaggggaccaaacagctgccactattagagaactt 22965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188  E  P  G  V  E  Y  F  V  R  V  Y  A  I  L  R  N  Q  K  S  I  0022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9650 gaacctggggtggagtattttgtacgtgtatatgcaatcctcagaaatcagaagagtatt 22959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248  P  V  S  A  R  V  S  T  0022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9590 cctgtgagcgcaagggtatcgact 2295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2275  L  P  T  T  D  D  L  R  F  K  S  V  R  E  T  F  V  D  V  E  00233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28274 ctcccaactacagatgacttaaggtttaaatctgtgagagaaacatttgttgatgtggaa 228215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2335  W  D  P  L  D  I  S  F  D  T  W  Q  L  I  F  R  N  T  0023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8214 tgggatccactggacatttcttttgatacttggcaactcatcttcaggaacaca 2281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389  K  E  E  N  G  E  I  T  T  S  L  E  R  P  V  T  S  F  V  Q  0024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7675 aaagaggagaatggcgagataaccaccagcttagaaagacctgtcacatcttttgtgcaa 2276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449  T  G  L  A  P  G  E  T  Y  E  V  S  I  Q  V  V  K  N  K  T  0025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7615 actggacttgcaccaggggagacctatgaagtgtctatacaagttgttaaaaacaaaacc 2275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509  Q  G  P  P  L  T  K  V  T  T  T  00254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7555 caagggccacccttaactaaagtgaccaccaca 2275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545  L  D  A  P  S  Q  V  E  V  N  D  V  T  D  T  S  A  L  I  T  0026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4995 ttggatgcaccaagtcaggttgaagtaaatgatgttactgatacttctgctttaataacc 2249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605  W  V  K  P  L  A  E  I  D  G  I  S  L  S  Y  G  T  E  N  E  0026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4935 tgggttaagcccctggcagaaatcgatggtatttcgttgtcttatggaactgagaatgag 2248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665  P  I  T  T  V  E  L  T  E  D  E  T  Q  Y  S  M  N  G  L  R  00272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4875 ccaataaccactgtggaactgactgaggatgaaacacagtattcaatgaatggtttacga 2248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725  P  D  T  E  Y  E  V  T  L  I  S  R  R  R  E  M  T  S  S  P  00278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4815 ccggacacagaatatgaagtaacacttatctctcgacgcagagaaatgacaagttcccca 2247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785  A  T  E  T  F  T  T  00280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24755 gcaaccgagactttcacaaca 2247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806  E  N  I  P  E  V  G  D  L  A  V  S  D  V  T  T  N  S  F  D  00286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6982 gaaaacattccagaagttggtgatttagctgtctctgatgtcactacaaacagctttgat 2169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866  L  S  W  K  A  T  S  D  S  F  E  E  F  V  I  E  V  I  D  T  00292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6922 ctgtcatggaaagcaacctcggattcatttgaagaatttgttattgaagtgattgatacc 2168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926  N  R  L  F  E  P  I  T  L  N  V  S  G  N  L  R  T  S  S  V  00298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6862 aacaggttatttgaaccaataacactgaatgtctcaggcaacctcagaacatcatctgtc 2168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986  S  G  L  L  P  K  T  D  Y  S  I  S  L  F  G  I  V  H  G  L  00304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6802 tctggactgttaccaaagacagattacagcatcagcctctttggcattgtccatggtctg 2167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046  R  T  Q  A  I  S  T  S  A  T  T  0030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6742 cgcacacaggccataagtacttctgctaccaca 2167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079  E  P  E  P  E  V  G  N  L  L  V  S  K  I  T  S  D  S  F  H  0031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4819 gagccagagcctgaggttggcaatcttctagtttccaaaataacttcagacagtttccac 21476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139  L  S  W  N  A  D  E  S  G  F  D  N  F  I  L  K  I  R  D  A  0031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4759 ctatcatggaacgctgatgagagtggttttgacaattttatacttaaaataagggatgcc 2147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199  K  Q  Q  F  E  P  I  T  L  T  V  P  G  S  E  R  S  S  L  V  0032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4699 aaacagcagtttgagcctataactctaactgtccctggcagtgaacgttcttcattggta 2146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259  T  G  L  R  D  G  T  E  Y  D  I  E  L  V  G  V  A  S  G  Q  0033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4639 acaggattgagagatggtacagagtatgacattgaactggtcggcgttgccagtggtcaa 2145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319  R  S  P  P  I  K  G  M  A  T  T  0033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14579 cgctctcctcccataaaaggaatggcaactaca 21454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352  A  L  G  S  P  K  G  L  S  F  S  D  I  T  E  N  S  A  K  V  0034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9373 gctctaggctctcctaaaggactttcattctctgatataactgaaaacagtgctaaagtt 2093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412  T  W  V  A  P  R  I  R  V  E  K  F  L  I  T  Y  I  P  V  S  0034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9313 acctgggtagcaccaaggatcagggtggaaaaattcctgatcacatatattcctgtgtct 2092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472  G  0034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9253 gga 20925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475  G  S  P  N  T  V  E  V  D  G  S  K  T  Q  S  T  L  V  N  L  0035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7880 ggttctcctaacactgtggaagtagatgggtctaaaactcagtcaactttggtaaatctc 2078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535  H  P  G  V  E  Y  I  V  S  I  V  S  V  Q  G  S  E  E  S  E  0035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7820 catccaggtgtagaatatattgtgtctattgtatctgtgcaaggaagcgaagaaagtgag 2077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595  P  A  S  G  T  F  T  T  0036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7760 ccagcttctgggactttcaccaca 2077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619  A  L  D  S  P  S  G  L  K  V  V  N  I  T  E  S  D  A  L  A  0036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604 gctctggacagtccatccggtcttaaggttgtaaacattacagagtcagatgcactggcc 2055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679  L  W  Q  P  S  L  A  S  V  D  N  Y  V  F  S  Y  S  A  K  N  0037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544 ctctggcaaccatctttggcatctgtggacaattatgtcttctcctactctgcaaagaat 2054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739  A  P  A  V  T  H  S  I  S  G  N  T  V  E  N  D  L  I  G  L  0037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401 gcacctgcagtaacacattccatctcaggcaatactgtagagaatgatttgattggtctg 2053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799  H  P  S  T  E  Y  T  V  K  V  Y  A  V  R  G  Q  H  R  S  A  0038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341 catccctctaccgaatatactgttaaagtctatgctgtcagaggccaacatcggagtgct 2052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859  E  I  S  T  K  F  T  T  G  M  P  R  I  P  I  E  T  L  T  K  0039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281 gaaatctctacaaaattcaccacaggtatgccacggataccaatagaaaccttgaccaaa 20522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919  C  I  D  Q  Q  V  K  F  K  L  K  V  A  I  H  C  K  I  R  S  0039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221 tgcattgaccaacaagtcaaattcaaacttaaggtggccatacattgtaagatccgctca 2051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979  F  G  E  V  T  K  R  A  E  L  L  L  I  C  P  S  M  0040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5161 tttggtgaagtcaccaagcgagcagagcttctcctgatatgcccatctatg 20511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030  A  L  D  G  P  R  D  L  S  A  S  E  I  Q  S  E  S  A  L  L  00408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2864 gcccttgatggtccaagagatttgagtgcaagtgagatccagtcagaatcagcattgctc 20280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090  T  W  K  P  P  R  S  T  I  T  G  Y  V  L  I  Y  E  S  V  D  00414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2804 acctggaaacctccaaggtcaacaattaccggatatgtgctaatctacgagtctgtggat 2027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150  G  T  V  K  00416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2744 ggaaccgtcaag 2027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162  E  V  V  V  G  P  D  T  T  S  Y  R  L  L  D  L  S  P  S  A  00422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1155 gaagttgttgtgggtccagataccacttcttacagactactcgatctaagcccatctgct 2010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222  Q  Y  I  A  R  V  Q  A  I  N  G  D  R  R  S  K  E  I  Q  T  00428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1095 caatatattgcaagggttcaagcgataaatggtgacagaagaagcaaggagatccaaacc 2010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282  I  F  I  0042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01035 atttttata 20102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291  T  I  G  L  L  Y  P  Y  P  K  D  C  S  Q  A  L  L  N  G  E  0043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 xml:space="preserve">&lt;&lt;&lt;&lt;&lt;&lt;  |  </w:t>
      </w:r>
      <w:r>
        <w:rPr>
          <w:rStyle w:val="HTMLTypewriter"/>
          <w:color w:val="00AA00"/>
          <w:sz w:val="16"/>
          <w:szCs w:val="16"/>
        </w:rPr>
        <w:t>V</w:t>
      </w:r>
      <w:r>
        <w:rPr>
          <w:rStyle w:val="HTMLTypewriter"/>
          <w:sz w:val="16"/>
          <w:szCs w:val="16"/>
        </w:rPr>
        <w:t xml:space="preserve">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7872 acagttgggctactttatccatatccaaaggactgttcccaggctttgctgaatggagaa 1978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351  A  D  S  G  L  Y  T  I  Y  V  N  G  D  Q  S  Q  P  M  E  V  0044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7812 gcagactctggtttatacacaatttatgtaaatggtgaccagtctcagcccatggaggta 19775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411  Y  C  D  M  S  V  D  G  G  G  W  I  0044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7752 tactgcgacatgagtgttgatggaggaggatggatt 1977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447  V  F  L  R  R  T  D  G  S  E  E  F  Y  R  N  W  K  T  Y  S  004506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97057 gtatttttacggcgtacagatgggtcagaagaattttacagaaactggaagacatacagt 19699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507  A  G  F  G  N  I  N  N  E  F  F  M  00454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6997 gcaggatttggaaatattaacaatgaatttttcatg 1969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543  G  L  E  N  L  H  K  L  T  S  L  G  Q  Y  E  L  R  V  D  L  004602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95891 ggtctggaaaacctgcataaactgacctccctgggtcagtatgagctacgagtagacctt 195832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603  R  D  N  D  E  T  A  Y  A  V  Y  D  K  F  S  V  G  D  A  K  0046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5831 cgtgataatgatgaaactgcatatgcagtctatgataagtttagcgttggagatgcaaag 1957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663  S  R  F  R  L  K  V  E  G  Y  S  G  T  A  0047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5771 agtcgcttccggctcaaggttgaaggttacagtggtacagca 19573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705  G  D  S  M  T  Y  H  N  G  R  S  F  S  T  F  D  K  D  N  D  0047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4404 ggagattccatgacttaccacaatgggagatcattttccacatttgacaaggacaatgat 1943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765  S  A  I  T  N  C  A  L  S  Y  K  G  A  F  W  Y  K  N  C  H  00482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4344 tcagctattacaaactgcgctttgtcatacaaaggggctttctggtacaagaactgtcac 1942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825  R  V  N  L  M  G  R  Y  G  D  T  N  H  S  0048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4284 agagtaaaccttatgggtagatacggtgacacaaaccacagt 1942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867  Q  G  V  N  W  F  H  W  K  G  H  E  Y  S  I  Q  F  A  E  M  00492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2763 cagggtgtcaactggttccactggaagggacatgaatactcaattcagtttgcagaaatg 1927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927  K  I  R  P  V  S  F  R  N  L  E  G  R  R  K  R  A  00497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  |  |  |  |  |  |  |  |  |  |  |  |  |  |  |  |  |  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92703 aagataagaccagtaagcttcagaaatcttgaaggaaggcggaagagagca 192653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Xenopus tenascin-W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  M  D  I  I  M  S  F  W  A  V  L  V  F  L  L  C  A  P  P  Y  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126 atggacattattatgtctttctgggcggttttggtgtttctcttgtgtgcccccccttat 16531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61  L  L  T  S  A  A  A  I  K  T  T  Q  I  D  N  C  S  S  E  K  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186 ctgctgacttctgctgctgctataaaaactacccaaattgataattgtagcagtgagaaa 16532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21  G  L  T  F  T  H  V  Y  S  S  P  G  E  E  N  E  K  L  Q  T  00001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246 ggcctcacatttacccatgtgtacagcagccctggcgaggagaatgagaagcttcaaaca 165330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81  V  H  S  D  E  Q  N  L  V  F  R  H  Y  I  H  L  Q  T  P  A  00002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306 gtgcattcagatgagcagaatcttgtctttaggcattatatccatctccaaacccctgca 16533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41  A  D  C  E  K  N  K  L  L  N  D  L  L  S  R  L  Q  A  L  E  00003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366 gcagactgtgagaaaaacaagctacttaatgacctgctgtccagactacaagctttagaa 16534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01  V  E  M  K  E  L  K  E  K  C  D  G  C  C  G  G  00003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3426 gtggagatgaaagaattaaaggagaagtgtgatgggtgctgtggagga 165347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49  S  G  A  C  H  N  C  N  G  H  G  R  F  L  P  Q  L  G  H  C  00004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253 tcaggggcctgccataactgcaatggacatggaaggtttcttccacaattgggtcattgc 16563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09  Q  C  D  E  G  W  E  G  D  D  C  S  T  K  S  C  P  N  N  C  000046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313 cagtgtgatgaaggctgggagggggatgactgttctacaaagagttgccctaacaactgt 16563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69  A  G  N  G  K  C  I  D  G  V  C  Q  C  A  P  G  Y  S  G  P  000052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373 gcagggaatgggaaatgtattgatggtgtttgccagtgcgcaccaggctatagtggtcca 165643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29  D  C  S  E  K  V  C  P  F  D  C  G  K  Y  G  T  C  E  D  G  00005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433 gactgcagtgagaaggtgtgtccctttgattgtggtaagtatggaacatgtgaagatggc 165649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89  S  C  K  C  A  E  G  Y  T  G  P  A  C  R  K  K  K  C  P  F  00006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493 tcctgtaaatgtgcagaagggtacactggcccagcatgtagaaagaaaaaatgtcccttc 165655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49  D  C  G  E  F  G  T  C  V  D  G  T  C  Q  C  S  E  G  Y  T  00007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553 gactgtggtgaatttgggacttgtgttgatggtacctgccagtgctcagaggggtacact 16566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709  G  P  A  C  R  K  K  K  C  P  L  D  C  G  E  H  G  K  C  I  000076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613 gggccagcatgcagaaaaaagaagtgtcctttagactgtggtgaacatggaaagtgtatt 16566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769  D  G  S  C  K  C  S  E  G  Y  K  G  V  D  C  K  E  K  K  C  000082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673 gatggatcttgcaaatgttcagagggatacaagggcgtggactgcaaagaaaagaagtgt 165673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829  A  V  D  C  G  P  N  G  R  C  V  D  G  Q  C  V  C  N  D  G  00008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733 gctgttgactgtggccccaatggacgatgtgttgatggacaatgtgtttgcaacgatggt 165679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889  F  M  G  S  S  C  S  I  000091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6793 ttcatgggaagcagttgttcaata 16568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913  E  I  A  S  L  C  S  G  H  G  K  Y  L  M  D  T  G  G  C  Q  000097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126 gaaatcgctagtctctgcagtggacacggcaagtacctaatggacactggtggttgtcag 16591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973  C  D  D  G  W  E  G  T  D  C  S  Q  R  S  C  P  N  N  C  D  000103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186 tgtgatgatggctgggagggaactgactgttcacagagaagttgtccaaataattgtgac 16592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033  N  N  G  V  C  V  D  G  V  C  Q  C  F  S  G  Y  T  G  L  D  000109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246 aataatggggtatgtgttgatggagtatgccagtgcttcagtggttacactggcctagac 165930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093  C  S  E  R  E  C  P  F  D  C  G  E  H  G  S  C  V  D  G  A  000115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306 tgcagtgagagggagtgtccatttgattgtggagagcatggcagttgtgttgatggagct 16593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153  C  K  C  S  V  G  Y  T  G  L  T  C  R  E  E  D  C  L  V  N  000121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366 tgcaagtgctcagttggatacaccgggctgacttgcagagaagaagactgccttgtgaat 16594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213  C  G  E  N  G  R  C  D  G  G  Q  C  F  C  E  E  G  F  I  G  000127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426 tgtggtgaaaatgggcgctgcgatggtggccagtgcttctgcgaggagggatttattggg 16594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273  E  D  C  S  E  00012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486 gaagattgttctgaa 16595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288  V  I  T  V  Q  N  L  H  L  I  S  A  T  E  D  S  L  S  I  A  00013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879 gtgattacagtgcagaatttacatttgatcagtgctacagaggattcactgagcatcgct 165993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348  W  D  M  L  L  E  V  D  Y  Y  L  L  V  Y  Y  P  L  D  N  E  00014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939 tgggatatgttgcttgaagtggattattacttgcttgtatattaccccttggacaatgaa 165999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408  G  L  K  K  E  I  Q  V  S  V  D  K  D  T  Y  Q  I  M  G  L  00014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59999 ggcttaaaaaaggaaatacaagtatctgtagacaaggatacataccaaatcatgggtttg 166005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468  N  P  G  T  K  Y  K  V  L  M  Y  N  A  K  N  G  V  T  S  Q  00015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0059 aatcctggtaccaaatataaggtgctcatgtacaatgcaaagaatggagtgaccagccag 16601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528  P  A  E  L  L  A  K  T  00015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0119 ccagcagaactgcttgccaaaaca 16601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552  D  S  I  S  L  G  T  L  W  V  A  E  E  T  E  D  S  L  E  V  00016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1716 gatagtatttcactggggactctgtgggttgcagaagagacagaagactctttggaagta 16617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612  E  W  E  N  P  I  V  N  V  D  H  Y  K  L  K  Y  A  Q  Q  L  00016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1776 gaatgggaaaatcccattgtaaatgtggatcattacaaactgaagtatgctcagcagctg 16618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672  N  G  A  E  R  E  V  I  V  S  Q  S  Q  D  P  K  S  R  Y  T  00017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1836 aatggggctgagagagaagttatagtgtcacaaagccaagaccctaagagcaggtacacc 16618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732  I  T  000173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1896 atcaca 16619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738  G  L  Q  P  S  T  S  Y  Q  I  S  V  Q  T  V  R  S  G  L  E  000179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2369 ggtctgcagcctagcacatcctatcagataagtgtccagactgtcagaagtggtctagag 16624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798  G  K  P  S  T  A  V  G  V  T  00018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2429 ggaaagccatctactgcagttggggttaca 166245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828  G  I  D  G  P  K  N  L  V  T  T  E  V  G  E  D  T  A  S  L  00018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4720 gggattgatggtcctaaaaatttagtgaccacagaggtgggtgaggatacagccagcctg 166477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888  S  W  K  G  S  Q  A  D  I  D  K  Y  M  L  R  Y  S  A  H  D  00019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4780 tcctggaaaggatcccaagcagacatagataaatatatgctgagatattcggcacatgat 166483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948  G  I  A  E  E  I  S  L  G  K  E  K  I  S  T  S  L  S  N  L  00020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4840 gggatcgctgaagagatatccttgggcaaagagaagatttcaacatctctgagtaaccta 166489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008  T  P  G  T  E  Y  M  F  H  L  W  A  E  K  G  T  Q  Q  S  K  00020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4900 acgcctggcacagaatacatgtttcatctgtgggcagaaaaaggcacccaacaaagcaag 166495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068  R  T  S  V  T  A  V  T  00020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64960 agaaccagtgtcacagcagtgact 16649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092  E  I  D  P  P  K  N  L  Q  Y  S  K  S  Q  P  Q  A  S  L  T  00021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1012 gagatcgacccaccaaagaatctgcaatattctaaatcacaaccgcaagcctctcttacc 16710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152  W  N  Q  P  I  A  Q  I  D  G  Y  V  L  V  L  E  D  S  D  G  00022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1072 tggaatcaacctattgcacaaattgatggctatgttttagtcttggaagactctgatgga 167113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212  G  Q  000221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1132 ggccag 16711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218  Q  E  I  Q  L  D  S  T  V  N  N  F  E  L  Q  D  L  N  K  G  000227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2084 caggagattcagctggattctacagtaaataattttgaactacaagacctgaataaaggg 16721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278  L  K  Y  T  V  Y  L  L  A  Y  R  G  D  R  R  S  R  Q  V  T  000233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2144 ctaaagtacacagtctacctgctagcttatagaggagaccgtcggagcagacaagtcacc 16722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338  T  S  F  Y  T  000235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2204 accagcttttataca 16722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2356  I  D  P  P  T  N  L  Q  S  F  D  V  T  Q  T  E  A  S  L  T  0002415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674638 attgaccccccaacaaacctgcaatcttttgatgttacgcagactgaagcctccctcacg 167469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2416  W  T  P  P  R  A  K  I  D  G  Y  I  L  T  Y  T  D  A  D  G  0002475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674698 tggactccaccaagggcaaagatagatggctacatactcacttatacggatgcagatggc 167475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2476  S  T  E  000248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674758 agcacagag 167476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485  E  I  Q  L  D  S  S  S  K  S  F  A  M  K  N  L  K  K  G  L  000254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7506 gagattcagctggattcttcaagtaaaagttttgccatgaaaaacttgaagaaaggatta 16775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545  K  Y  T  V  Y  L  T  A  F  K  G  D  S  R  S  S  Q  A  S  T  00026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7566 aagtacacagtttacttgacagctttcaaaggagacagtaggagcagccaggccagtacc 16776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605  I  F  S  T  000261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7626 atattcagtaca 16776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617  V  A  F  I  I  T  H  P  S  D  C  I  Q  I  Q  L  S  G  N  R  000267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8828 gttgcctttattatcacccacccatctgactgcattcaaatccaactaagtggaaacaga 16788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677  Q  S  G  V  Y  T  I  Y  P  G  G  D  T  A  K  G  V  R  V  Y  000273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8888 caaagtggtgtatacactatctacccaggtggtgatacggcaaaaggagtcagagtttat 167894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737  C  D  Q  E  T  D  G  G  G  W  I  000276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8948 tgtgatcaagagactgatggtggaggatggatt 16789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2770  V  F  Q  R  R  N  S  G  K  L  D  F  Y  Q  R  W  R  T  Y  V  0002829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679376 gtctttcagagaagaaacagtggaaagcttgacttttaccagcgatggagaacttatgtg 1679435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2830  E  G  F  G  D  P  S  D  E  F  W  L  000286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79436 gagggatttggtgatccaagtgatgaattctggctt 16794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866  G  L  E  W  I  H  K  L  T  S  S  P  G  N  N  Y  E  I  R  V  000292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0053 ggtcttgagtggatacataagctgacttcttctccaggcaataactatgaaatacgtgta 16801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926  D  L  R  A  G  D  E  S  V  Y  A  F  Y  R  N  F  R  V  G  S  000298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0113 gatctgcgtgctggggatgagtcggtctatgctttttaccgcaatttccgggtgggctct 16801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986  S  K  D  R  Y  K  L  S  I  S  D  Y  S  G  T  000303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0173 tcaaaagacaggtataaactgtccatcagtgactactctggcact 16802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031  A  G  D  G  L  T  Y  H  N  G  W  K  F  S  T  W  D  K  D  N  00030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1961 gcaggtgatggacttacatatcacaacggctggaagttcagtacatgggacaaagataat 168202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091  D  I  A  L  T  N  C  A  L  S  H  R  G  A  F  W  Y  K  N  C  00031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2021 gacattgcacttactaactgtgccctctcacatcgtggagccttttggtataaaaactgt 16820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151  H  L  A  N  L  N  G  Q  Y  G  E  T  G  H  S  Q  00031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2081 caccttgccaacctgaatgggcagtatggagaaactggtcacagccag 16821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199  G  V  N  W  E  P  W  K  G  H  E  F  S  V  P  F  V  E  M  K  00032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|  |  |  |  |  |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3308 ggtgtaaattgggagccatggaaaggacatgagttttctgtcccctttgttgaaatgaag 16833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259  M  R  P  N  L  K  S  00032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  |  |  |  |  |  |  |  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683368 atgcgtcccaatctaaagtcc 1683388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Xenopus tenascin-X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  M  P  S  F  L  P  L  L  F  F  I  L  F  F  K  G  C  L  A  P  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2616 atgccctctttcctgcctctgctcttcttcattttgtttttcaagggttgtctggcccct 1026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1  P  S  T  S  T  Q  C  P  D  A  G  G  V  R  A  L  L  K  R  L  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2676 ccatccacatcaactcaatgtccagatgcaggaggggtgcgagctctcctcaagcgactt 1027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21  E  I  L  E  K  L  V  R  D  I  K  G  Q  C  S  P  P  C  C  G  0001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2736 gaaattttggaaaagttggttcgggacataaaaggacagtgttcacctccatgttgtgga 1027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81  N  V  Q  S  G  A  0001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2796 aatgtgcagagtggagct 1028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199  D  D  P  A  S  H  K  S  P  S  C  P  Q  P  A  E  S  C  S  G  0002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282 gatgaccctgcaagtcacaaatctccttcatgtccacagccagctgaatcatgctctggg 1063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259  G  C  G  G  E  E  H  G  I  C  I  D  G  Q  C  Q  C  K  D  G  0003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342 ggttgtggaggggaagaacatggaatctgcattgatggacagtgtcagtgcaaagatgga 1064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19  Y  M  G  E  N  C  Q  L  K  T  C  P  E  D  C  N  D  Q  G  R  0003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402 tacatgggagaaaactgccagctgaaaacttgtcctgaagattgtaatgaccaaggtcga 1064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379  C  K  D  G  Q  C  F  C  F  S  G  Y  F  G  V  D  C  S  S  K  0004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462 tgcaaagatggccaatgcttctgcttttctggatactttggagttgattgtagctcaaag 1065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439  S  C  P  N  N  C  Q  N  H  G  R  C  D  K  G  V  C  I  C  D  0004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522 tcctgtcctaataattgtcaaaatcatggacgctgtgataaaggagtttgtatttgtgac 1065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499  P  G  F  T  G  V  D  C  S  S  R  T  C  P  K  N  C  F  N  R  0005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582 cctggttttactggagttgactgtagttccagaacctgccccaaaaactgtttcaataga 1066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559  G  R  C  E  D  G  V  C  I  C  Y  P  D  Y  T  G  P  D  C  S  0006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642 ggtcgatgtgaagatggagtatgtatatgttaccctgattataccggtcctgattgcagc 1067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619  I  K  T  C  L  N  D  C  Q  D  H  G  R  C  E  D  G  M  C  V  0006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702 attaaaacttgccttaacgactgtcaagaccatgggcgttgtgaagatggaatgtgtgtg 1067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679  C  D  P  G  F  T  G  I  D  C  S  S  R  T  C  H  N  D  C  Q  0007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762 tgtgatcctggattcactggaatagattgtagttccagaacttgccacaatgactgtcag 1068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739  N  H  G  R  C  E  N  G  L  C  V  C  D  S  G  Y  S  G  P  D  0007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822 aatcatggcagatgtgaaaatggactttgtgtttgtgattctgggtattctggaccagat 1068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799  C  G  I  M  S  C  P  E  D  C  N  E  Q  G  R  C  V  S  G  V  0008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882 tgtggaattatgagctgcccagaagattgcaatgagcagggccgctgtgtgtctggagtc 1069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859  C  V  C  D  S  G  F  I  G  P  D  C  G  T  R  V  C  S  P  E  0009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6942 tgtgtatgtgatagtggttttattgggccagattgtggaactagggtctgttctcccgaa 1070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919  C  E  R  R  G  R  C  E  D  G  E  C  I  C  N  P  G  F  T  G  0009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002 tgtgagagacgtggtcgttgtgaggatggtgagtgtatctgtaaccctggatttactggc 1070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979  P  D  C  E  I  K  T  C  P  N  D  C  H  K  Q  G  M  C  V  D  0010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062 ccagactgtgagataaaaacttgccctaatgattgtcacaaacaaggaatgtgtgtggat 1071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039  G  K  C  V  C  D  S  G  Y  T  G  V  D  C  Q  V  K  T  C  P  0010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122 ggaaaatgtgtttgtgattctggatatacaggagtagactgccaagttaaaacttgccca 1071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099  N  K  C  H  N  R  G  R  C  E  D  G  I  C  I  C  N  S  G  Y  0011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182 aacaaatgtcacaaccggggtaggtgtgaagatggaatctgcatttgtaattctggatat 1072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159  S  G  S  D  C  G  S  K  S  C  P  K  N  C  S  G  N  G  Q  C  0012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242 tctgggtcagattgtgggtcaaaatcttgtccaaagaactgcagtgggaatggccaatgt 1073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219  V  K  G  K  C  V  C  D  S  G  F  I  G  P  V  C  G  T  R  A  0012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302 gtgaagggcaagtgtgtatgtgattctggatttattggcccagtttgtgggaccagagct 1073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279  C  P  A  G  C  G  N  H  G  R  C  L  R  G  T  C  V  C  S  P  0013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362 tgtccagctgggtgtggcaatcatggacgctgtttgagagggacctgtgtctgctctcca 1074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339  G  Y  T  G  V  D  C  A  S  R  L  C  P  K  N  C  H  N  R  G  0013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422 gggtacactggggtagattgtgcatctaggctatgccccaaaaactgccataaccgaggc 1074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399  R  C  E  Q  G  V  C  I  C  N  P  E  Y  I  G  L  D  C  G  S  0014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482 aggtgtgaacagggagtctgtatatgtaatcctgaatatataggccttgattgtggatct 1075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459  R  T  C  P  K  N  C  H  G  K  G  Q  C  D  D  G  V  C  I  C  0015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542 aggacttgccccaaaaactgccacggtaaggggcaatgtgatgatggtgtgtgtatttgt 1076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519  D  L  G  Y  T  G  L  D  C  A  T  K  S  C  F  N  D  C  H  H  0015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602 gacttgggatatactggcttggattgtgcaactaaatcctgcttcaatgactgccaccat 1076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579  R  G  R  C  E  D  G  V  C  I  C  D  V  G  Y  T  G  L  D  C  0016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662 agggggcgttgtgaagatggtgtgtgtatttgtgatgttggatatacaggcctagattgt 1077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639  G  T  L  S  C  P  K  D  C  H  N  R  0016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7722 ggaactctaagctgtcctaaagactgccacaacagg 1077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675  V  V  T  E  L  V  A  V  T  G  L  H  V  T  S  V  E  E  S  S  0017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8981 gttgtcacagaacttgtagcagttactggtttacatgtgacgtctgtggaagaatcttca 1090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735  V  T  I  E  W  D  L  Q  Q  T  P  P  D  V  Y  A  I  S  F  K  0017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9041 gtaactattgagtgggaccttcaacagactcccccagatgtatatgccatttcattcaaa 1091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795  A  K  0018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9101 gcaaag 10910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1801  K  E  N  G  L  L  N  N  T  V  D  G  T  L  T  S  F  V  Q  T  00186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09341 aaggaaaatggcttattaaacaatacagtggatggcactctcacttcatttgttcagact 109400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1861  G  L  A  S  G  E  E  Y  L  V  S  I  Q  P  Q  K  G  L  T  V  00192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09401 ggtctggcctcaggagaggagtatcttgtgtctatacaaccccagaagggactaactgtt 109460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1921  G  P  E  T  T  V  T  A  T  T  S  00195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09461 gggcctgaaaccactgtaactgctactacaagt 1094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1954  I  E  A  P  L  G  L  R  V  T  E  I  T  T  T  S  F  L  L  R  00201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0035 attgaggctccactgggactcagagtaacagaaatcaccaccacttctttccttttaaga 1100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014  W  E  R  P  Q  S  F  P  D  R  Y  I  V  T  L  V  S  P  T  G  00207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0095 tgggaacgtccccagtctttccctgatcggtacatagtgacactagtgtccccaactggg 1101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074  K  E  R  K  L  K  V  P  G  K  G  D  R  V  R  I  T  A  L  E  00213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0155 aaggagagaaagctgaaagtccctggaaagggtgatagggtgaggattacagcacttgaa 1102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134  E  G  T  I  Y  K  V  I  L  R  A  E  R  G  Q  E  Q  S  K  G  00219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0215 gagggaacaatttacaaagtgatattgagagcagaaaggggacaggagcaaagcaaaggg 1102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194  M  E  T  T  A  K  T  0022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0275 atggagacgactgctaaaaca 1102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215  A  L  D  R  E  R  K  N  I  D  D  E  D  A  R  K  K  K  G  K  0022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2936 gctcttgacagggagagaaaaaatatagatgatgaagatgcccgcaagaagaaaggaaag 1129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275  V  V  T  P  Q  Q  G  G  Q  L  E  K  P  R  F  S  E  D  H  Y  0023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2996 gtagtgacccctcaacagggaggtcaacttgaaaagccacgattttcagaagatcattac 1130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335  R  P  A  T  T  G  Q  V  L  I  H  S  G  G  G  E  G  S  S  K  0023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056 cgtcctgcaacaacggggcaagttttaattcattctggaggtggagaaggcagttcaaag 1131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395  T  R  E  I  T  E  Y  I  V  E  D  Q  T  Q  K  G  V  V  N  T  0024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116 acaagggagattacagagtatattgttgaagaccaaacacaaaagggtgtggtgaacact 1131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455  T  R  K  T  I  Q  T  T  I  I  T  T  Y  H  I  Q  N  H  K  E  0025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176 actaggaagactatccagaccactattattactacataccacattcagaatcataaggaa 1132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515  G  D  V  V  D  M  F  E  D  T  K  S  S  E  Y  S  Q  T  K  H  0025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236 ggagatgttgtggatatgtttgaggatactaagagtagtgaatattcacagacaaagcat 1132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575  L  P  D  R  K  K  I  S  S  D  V  E  G  S  D  V  G  E  T  T  0026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296 ctaccagatagaaaaaaaataagcagtgatgtagagggaagtgatgtgggagagactaca 1133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635  G  Q  T  D  I  T  G  T  I  I  R  K  H  T  P  E  K  K  V  Q  0026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356 ggacagactgatataacagggactattatcagaaagcacacacctgagaagaaagtgcaa 1134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695  S  W  I  A  R  G  K  I  I  D  A  S  S  V  E  K  P  P  N  H  0027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416 agttggattgccagaggaaaaattatagatgcatcttctgtggagaaacctccaaaccat 1134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755  L  T  Q  K  T  N  K  T  S  V  Q  L  G  D  T  Q  A  A  G  Q  0028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476 cttacacagaaaactaataaaacatcagttcagttaggtgatacacaggcagctggacaa 1135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815  Q  R  K  K  P  S  D  K  S  V  E  V  V  T  G  I  Q  V  N  L  0028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536 cagaggaaaaaaccaagtgataaatctgtggaggtggtgactgggatccaagttaatcta 1135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875  G  S  T  E  S  K  T  F  S  D  E  K  L  P  L  T  I  N  E  K  0029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596 gggagtacagagtcaaaaacattttccgatgaaaaattacctttgaccataaatgagaaa 1136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935  Q  L  E  N  L  K  D  E  R  D  P  G  S  I  L  D  D  V  S  T  0029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656 cagttggagaatttaaaggatgaaagagatccaggcagtatacttgatgatgtatcaaca 1137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2995  K  V  H  T  E  G  R  N  S  R  K  N  N  T  G  L  E  K  K  R  0030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716 aaagtgcatacagaaggcagaaactctagaaaaaataatacagggttggagaaaaaaagg 1137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055  L  D  A  G  V  R  V  Q  K  Q  N  K  M  E  K  L  Y  P  G  G  0031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776 ctagatgcaggtgtaagagttcagaaacaaaataaaatggaaaagttatatcctggaggt 1138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115  L  H  I  K  A  V  I  E  N  L  P  T  K  L  S  V  Y  N  G  T  0031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836 ttacacataaaagctgttattgagaacttaccaacaaaactatcagtttacaatgggacc 1138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175  F  I  Q  R  L  E  S  Y  L  R  S  T  S  Y  P  L  R  A  N  Q  0032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896 tttatacaacgtcttgaaagttacctgcgttcaacttcttacccactaagagctaatcaa 1139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235  T  V  E  S  V  A  R  A  I  F  L  Y  L  V  K  Y  K  P  N  S  0032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3956 acagtggaatctgtggccagagcaattttcctttacttagtaaagtacaaacccaatagt 1140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295  F  T  G  M  V  Y  D  R  L  P  Q  K  T  P  D  S  P  E  N  E  0033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016 tttacaggaatggtatatgatcgtcttccacaaaaaactccagattcacctgaaaatgag 1140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355  E  P  F  G  A  S  K  I  Q  G  N  M  G  S  V  M  V  D  N  K  0034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076 gaaccttttggagcaagtaaaattcagggtaatatggggagtgttatggtggataataag 1141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415  P  D  Q  A  K  E  V  V  V  L  R  P  K  D  R  H  A  T  M  E  0034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136 ccagatcaagcaaaagaagtagtagttctcagaccaaaggataggcatgcaacaatggaa 1141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475  G  S  Q  R  K  V  D  T  P  A  I  S  R  Y  T  S  S  S  E  L  0035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196 ggatcacagagaaaagtagacactccagctataagtaggtacacttcttcatctgaactt 1142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535  Y  E  V  N  M  K  V  L  K  E  T  P  T  S  R  E  E  E  K  L  0035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256 tatgaagttaacatgaaagtcctgaaggagactccaacctcaagagaagaggaaaagtta 1143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595  I  S  E  K  S  T  L  Q  R  L  P  L  K  T  Q  L  N  K  T  Y  0036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316 ataagtgagaagagcaccttacaacgccttcctctaaaaactcagttaaataaaacatac 1143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655  S  E  K  I  S  D  S  T  K  R  T  I  V  P  D  N  Q  R  V  W  0037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376 tcggaaaagatttctgattctacaaaaagaactatagtacctgataatcaaagggtgtgg 1144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715  Q  A  G  E  K  D  K  T  F  T  G  K  N  K  N  E  S  L  K  K  0037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436 caagcaggtgaaaaggataagacattcactggcaaaaataagaatgaaagcttgaaaaag 1144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775  T  T  V  S  P  T  T  M  E  Y  L  I  Y  T  P  S  V  D  T  L  0038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496 actacagtgtccccaacaactatggaatatttgatctacactcctagtgtagatacattg 1145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835  N  R  P  T  Q  S  S  E  D  K  T  A  P  G  V  I  L  L  T  N  0038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556 aacagacccactcaaagctcagaagacaaaacagcacctggtgtaattttgttgactaat 1146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895  D  K  G  I  T  P  K  K  Q  P  Y  Y  G  K  K  V  P  P  R  P  0039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616 gacaaaggaattaccccgaaaaagcaaccttattatggtaaaaaagttccaccaagacca 1146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3955  E  K  V  G  S  K  I  K  E  G  E  I  K  N  E  R  L  I  D  K  0040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676 gagaaagtaggatctaaaataaaggagggggagataaaaaatgaacgtctcatagataaa 1147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015  D  S  R  S  K  I  L  D  D  K  A  S  L  L  Q  A  R  E  G  E  0040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736 gattcaagaagtaagatacttgatgacaaggcatctttactgcaagcgagagagggtgag 1147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075  E  K  E  N  E  E  K  T  I  Q  A  L  G  S  A  G  P  S  T  H  0041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796 gagaaagaaaatgaagagaagactatccaagcacttgggtctgctggtccctcaacgcat 1148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135  P  T  S  V  K  I  S  G  P  G  I  F  G  R  P  T  V  V  K  S  0041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856 cctacatcagtaaaaatttctggtccaggcatttttggcagaccaactgttgtaaagagt 1149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195  T  P  T  N  L  V  V  S  L  D  G  L  G  V  L  L  D  K  V  M  0042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916 actcctacaaatcttgttgtatccctagatggtcttggggttctattggacaaggtgatg 1149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255  I  H  Y  R  P  F  Q  A  I  M  T  D  M  P  Q  Q  L  E  V  G  0043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4976 attcattatcgtccatttcaagccatcatgactgatatgccacaacaactagaggttgga 1150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315  K  G  V  G  K  V  V  I  R  D  L  E  P  G  T  T  Y  R  L  E  0043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036 aaaggagttggaaaagttgtgatcagggatctagaaccagggaccacctaccgccttgaa 1150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375  I  H  G  L  L  R  G  Q  S  S  K  S  Y  I  L  V  A  D  00442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096 attcatgggctattgagggggcagtcctccaagtcctacattttggtagctgac 11514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429  T  A  Q  S  P  T  I  L  P  T  E  V  T  T  K  P  T  I  S  P  00448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7429 acagctcagagtcccacaattttgcccactgaggtgaccacaaagccaacaatatcccca 11748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489  I  E  D  I  L  T  T  T  A  S  S  00452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7489 atagaggacattttaactaccacggcttcttca 1175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522  A  T  T  R  P  R  I  P  V  Q  M  G  A  L  Q  V  R  N  V  T  004581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7887 gctactacacggccccgcataccagttcaaatgggggcgctgcaagtgagaaatgtaaca 11794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582  S  E  S  I  T  L  V  W  K  A  K  I  G  A  Y  D  S  F  L  V  004641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7947 agtgaaagtatcacattagtctggaaggccaagattggggcttatgattcattcttggtg 11800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642  R  Y  D  E  V  T  D  G  V  S  P  Q  E  L  S  V  P  G  D  Q  004701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8007 cgctacgatgaggtaactgatggtgttagtccacaagaactatctgttccaggagaccaa 11806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702  R  E  V  T  L  R  G  L  T  Q  D  T  R  Y  E  V  L  L  Y  G  004761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8067 cgagaggtgactttaagagggctgactcaagataccagatatgaagtattgctctatggt 11812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4762  I  R  E  G  K  L  T  R  P  F  K  E  E  V  T  T  00480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8127 ataagggaaggaaagctgacacggccttttaaagaagaagtaacaaca 1181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843  M  Q  E  E  T  L  R  G  D  Q  T  S  F  L  I  S  G  L  V  A  0049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8028 atgcaagaggaaaccttgagaggagaccagacatctttccttatctctggactggttgca 1280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903  A  V  N  Y  S  V  E  L  R  G  I  W  G  E  S  Y  T  E  P  Q  0049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8088 gcagttaattactcggttgagctgcgtggcatttggggagagagctacactgagcctcag 12814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963  A  T  Y  V  L  T  0049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8148 gctacatatgtgctgaca 1281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4981  E  K  P  Q  P  P  R  L  E  S  L  T  L  F  D  V  R  S  E  S  0050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8936 gaaaaaccacagcctccccgcttggagtccctcactctgtttgacgtgcgcagtgaatcc 1289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041  L  N  L  S  W  D  V  Q  G  G  D  F  D  S  F  L  L  W  Y  R  0051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8996 ctaaatctctcttgggatgtccagggtggagattttgattcttttctcctttggtaccgt 1290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101  D  G  E  G  K  P  Q  E  I  A  L  D  K  D  L  R  S  S  T  V  0051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9056 gatggggagggaaagccacaggaaatagctcttgataaagatttgcgctcttccactgtc 1291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161  R  D  L  K  P  G  K  K  Y  K  F  V  L  Y  G  I  S  G  E  K  0052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9116 agagacttgaagcctgggaaaaagtataaatttgtcttgtatggcatatcaggggaaaag 1291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221  R  S  K  P  V  T  A  E  G  0052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29176 aggagcaaaccagtgacagcagagggg 1292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248  S  T  D  K  L  Q  P  P  Q  L  E  S  L  S  V  S  D  V  H  S  0053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0452 tccacagacaaactacaaccaccacaactagagtctctctctgtgtctgatgtccacagt 13051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308  D  S  V  L  L  S  W  V  V  Q  G  G  K  F  D  S  F  L  L  N  0053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0512 gactctgtgctactttcttgggtggttcaaggtggtaaatttgactcattccttctaaat 1305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368  Y  R  D  A  E  G  K  P  K  E  A  S  L  E  G  E  Q  R  S  V  0054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0572 tatcgagacgctgagggcaaacccaaggaagcttctttggaaggggaacagcgcagtgtc 13063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428  P  V  G  D  L  K  P  G  K  K  Y  K  F  V  L  Y  G  I  S  G  0054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0632 ccagttggggatctgaagcctggaaagaaatataaatttgtcctgtatgggatttcagga 13069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488  G  K  K  S  K  A  A  I  A  E  T  T  T  S  0055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0692 ggaaagaaaagcaaagcagcgatagcagagaccaccacaagt 1307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530  F  L  E  A  V  G  Q  P  S  S  F  L  N  Y  L  F  V  S  P  R  00558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2597 ttcctggaggccgttggtcaaccttcctctttcctgaattatctttttgtttctccacgt 1326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590  G  P  H  S  I  L  V  S  W  Q  A  P  E  G  S  F  D  S  F  V  00564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2657 gggcctcattccatcttagtttcttggcaagctccagaaggatcatttgactcatttgtc 1327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650  I  R  Y  G  I  E  G  H  E  K  P  Q  K  E  A  S  V  N  G  T  00570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2717 attcgttatggcattgagggtcatgagaaacctcagaaagaggcatctgtaaatggaact 1327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710  A  R  T  L  L  L  A  N  L  Q  P  D  T  P  Y  K  V  K  L  H  00576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2777 gcacgtactcttttacttgctaacctccagcctgacaccccttataaagtaaaactacat 1328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770  G  V  R  R  G  K  E  Q  G  S  L  E  T  T  G  R  T  G  S  00582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2837 ggtgttagaagagggaaagagcagggcagtttagaaaccactgggcgtacaggatct 1328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5827  L  D  L  E  P  P  Q  N  L  R  F  N  D  V  E  E  T  S  L  T  005886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33025 ttagacctggaacctcctcaaaacttaagatttaatgatgtagaagaaacatcattaact 133084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5887  V  S  W  D  P  P  N  P  E  T  T  T  F  K  V  S  Y  Q  L  A  0059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3085 gtcagctgggatccccccaatcctgaaactaccacattcaaagtatcatatcagcttgca 13314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947  K  G  00595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3145 aagggg 13315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5953  G  E  P  E  S  V  N  V  V  G  D  S  K  S  L  Q  R  L  N  V  00601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3943 ggagaacctgaaagtgtaaatgtagttggagacagcaaatctcttcagagacttaatgtt 1340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013  G  T  R  Y  E  V  T  V  V  S  V  R  G  F  E  E  S  Q  P  L  00607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4003 ggaactcgttatgaagttactgtggtatctgtacgagggtttgaggaaagtcagcctctg 1340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073  T  G  Y  I  T  T  0060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4063 acaggctacatcactaca 1340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091  G  G  G  G  P  H  S  L  H  A  H  D  V  T  E  E  S  A  L  L  0061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4448 ggtggaggtgggccacattctctgcatgcccatgatgtgactgaagaatcagcactttta 13450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151  R  W  E  P  E  P  G  F  V  D  R  Y  V  V  T  Y  R  A  E  N  0062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4508 cgctgggaaccagaaccgggatttgtggacagatatgtagtgacatacagggcagagaat 1345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211  G  D  Q  T  E  L  P  I  S  G  L  N  P  H  T  E  Y  Y  A  S  00627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5736 ggtgatcagactgagcttcctatctctggtctgaatccccacactgaatactatgcaagt 1357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271  V  Q  S  L  H  G  S  K  L  S  S  P  T  S  T  S  F  I  T  S  00633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5796 gtgcaaagcctccatggatccaagctgagctcaccaacatctacctctttcattactagt 1358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331  A  D  T  P  R  E  L  L  A  S  Q  I  T  A  Q  S  A  L  L  T  0063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6418 gctgatactccacgggaactccttgccagtcagatcactgctcagagtgctctgttgacc 1364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391  W  K  P  P  Q  V  V  P  D  G  Y  R  L  V  Y  Q  T  H  D  G  0064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6478 tggaaaccacctcaggttgttcctgatgggtatcgacttgtgtatcaaacacatgatggt 1365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451  E  I  K  00645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6538 gaaattaag 13654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460  E  L  I  L  L  A  N  L  S  S  F  T  L  S  H  L  T  P  S  T  00651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7447 gagttaattttactagccaacttgtcctcctttaccctaagtcatctcacaccttccacc 13750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520  P  Y  K  V  Q  L  H  A  L  R  G  A  S  S  S  A  P  I  S  T  0065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7507 ccatacaaagttcagcttcatgccttgcgtggtgcttccagctcggcacccatttccacc 13756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580  S  F  T  T  0065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7567 tccttcactaca 13757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592  G  R  I  R  Y  P  F  P  R  D  C  W  E  K  H  M  N  G  D  L  0066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9135 ggtcgaataagatatccatttccccgagattgctgggaaaagcatatgaatggagacttg 1391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652  Q  S  G  V  F  T  I  Y  L  G  G  S  K  D  D  P  L  L  V  Y  0067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9195 cagagtggtgtgttcacaatatatctgggaggatcaaaagatgatccattgctggtgtac 1392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712  C  D  M  E  T  D  G  G  G  W  I  00674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39255 tgtgacatggagactgatggaggtggctggata 1392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745  V  F  Q  R  R  I  D  G  R  T  D  F  W  R  N  W  R  Q  Y  K  0068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0405 gtttttcagaggaggatagatgggagaactgatttttggagaaactggaggcaatataag 14046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805  E  G  F  G  N  L  T  S  E  F  W  L  0068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0465 gaggggtttggtaaccttacttcagagttctggctg 1405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841  G  N  I  A  L  H  R  L  S  S  L  A  P  Y  E  L  R  V  D  L  0069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0806 ggaaacattgctctgcatcgtctatcatctttggcaccatatgagttacgtgtagacctc 1408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901  R  A  G  A  E  A  A  Y  A  V  Y  E  D  F  R  V  E  G  E  D  0069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0866 cgggcaggagctgaggctgcctatgctgtgtatgaagattttcgtgttgagggtgaagac 1409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6961  K  H  F  R  L  R  I  G  A  Y  R  G  N  A  0070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0926 aaacactttaggctgcggataggagcatacagaggaaatgca 1409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7003  G  D  S  L  S  Y  H  N  N  M  I  F  S  T  R  D  R  D  A  E  0070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1111 ggggactctctgagctatcacaacaatatgattttttcaacacgggaccgtgatgcagag 14117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7063  K  R  I  L  P  C  S  I  S  Y  R  G  A  W  W  Y  K  N  C  H  0071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1171 aaaagaatattaccttgttccatttcttatcgtggagcttggtggtataagaactgccac 14123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7123  Y  A  N  L  N  G  M  Y  G  N  N  K  D  H  0071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1231 tatgccaatcttaatgggatgtatggcaacaacaaagaccat 1412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7165  Q  G  V  N  W  H  T  W  K  G  F  E  F  S  I  P  F  T  E  M  00722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1358 cagggtgtgaactggcacacatggaaaggcttcgaattttcgattccattcactgagatg 1414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7225  K  M  R  P  Q  R  T  G  N  W  R  R  L  0072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  |  |  |  |  |  |  |  |  |  |  |  |  |  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41418 aagatgcggccacagagaacaggcaactggcgccgtctt 141456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Xenopus tenascin-R (partial)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  L  D  P  P  M  N  L  T  A  T  E  V  A  R  T  S  A  L  I  S  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838 ctggatccacccatgaatctgactgccacagaagtggcaaggactagtgcgttaatttct 180677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61  W  Q  P  P  I  S  P  I  E  N  Y  I  L  T  Y  K  S  A  N  E  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778 tggcagccacccatctctcctattgaaaattacatcctcacttataaatctgctaatgag 180671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21  S  R  K  00001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718 agccggaag 18067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30  E  L  I  V  D  A  E  D  T  W  I  R  L  E  G  L  L  E  S  T  000018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526 gagctgatagtagatgctgaggacacatggatccgcctggaaggcttactggagagtaca 18064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90  E  Y  T  V  S  I  L  S  V  Q  N  G  E  R  S  S  V  T  H  T  000024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466 gaatacactgtgagcattctgtctgtgcagaatggggagcggagctcggtcacccacact 180640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50  V  F  T  T  000026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6406 gtattcactaca 18063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62  G  G  R  V  F  S  Y  P  Q  D  C  A  Q  H  M  L  N  G  D  N  000032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4547 ggagggagggtgttttcctacccacaagactgtgctcagcacatgctgaatggagacaac 18044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22  Q  S  G  V  Y  Y  I  Y  I  N  G  D  M  S  Q  S  V  P  V  Y  000038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4487 cagagtggagtatattatatttatatcaatggtgacatgagccaaagtgtccctgtatac 18044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82  C  D  M  A  T  D  A  G  G  W  I  00004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4427 tgtgacatggctactgatgcaggaggctggatt 18043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415  V  F  Q  R  R  Q  N  G  L  T  D  F  F  R  K  W  A  D  Y  R  000047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803363 gtatttcaaagacgccagaatggattgacagattttttccgcaagtgggcagattatcgt 1803304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475  V  G  F  G  N  L  E  D  E  F  W  L  00005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3303 gtaggttttgggaacctggaggatgagttttggctg 18032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511  G  L  D  T  L  H  Q  V  T  S  Q  G  R  Y  E  L  R  I  D  M  000057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802869 ggacttgacactcttcatcaggtgacctctcaggggcgctacgaactgcgaattgatatg 1802810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571  R  D  G  Q  E  A  V  Y  A  Y  Y  N  K  F  N  I  G  D  A  R  000063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802809 cgggatggacaagaagcagtctatgcatattataataagttcaacattggcgatgcccga 1802750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631  S  L  Y  K  L  R  I  G  D  F  N  G  T  S  000067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2749 agtttatacaagctgcgtatcggggacttcaatgggacatca 180270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73  G  D  S  L  T  Y  H  Q  G  R  P  F  S  T  K  D  R  D  N  D  000073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2544 ggtgattcactcacttaccaccagggacgaccattctctacaaaggatagagacaatgat 18024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733  V  A  V  T  N  C  A  S  S  Y  K  G  A  W  W  Y  K  N  C  H  000079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2484 gttgctgtaacaaattgtgcctcttcatataaaggagcatggtggtataagaactgtcac 18024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793  R  T  N  L  N  G  K  Y  G  E  S  R  H  S  00008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2424 cgtacaaacctgaatggcaaatatggtgaatcccggcacagc 18023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835  Q  F  N  N  I  P  T  I  L  Q  K  T  A  Y  000087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800233 cagttcaataacattcctaccatattgcagaaaactgcatac 1800192</w:t>
      </w:r>
    </w:p>
    <w:p>
      <w:pPr>
        <w:pStyle w:val="Normal"/>
        <w:rPr>
          <w:rStyle w:val="HTMLTypewriter"/>
          <w:rFonts w:ascii="Courier New" w:hAnsi="Courier New" w:cs="Courier New"/>
          <w:sz w:val="16"/>
          <w:szCs w:val="16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8:02:00Z</dcterms:created>
  <dc:creator>rtucker</dc:creator>
  <dc:description/>
  <dc:language>en-US</dc:language>
  <cp:lastModifiedBy>rtucker</cp:lastModifiedBy>
  <dcterms:modified xsi:type="dcterms:W3CDTF">2006-04-03T18:08:00Z</dcterms:modified>
  <cp:revision>1</cp:revision>
  <dc:subject/>
  <dc:title>Appendix 3: Side by side alignment of tenascins from Xenopus tropicalis</dc:title>
</cp:coreProperties>
</file>